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47695" w14:textId="77777777" w:rsidR="00214D8D" w:rsidRDefault="00214D8D" w:rsidP="00214D8D">
      <w:pPr>
        <w:rPr>
          <w:sz w:val="24"/>
          <w:szCs w:val="24"/>
        </w:rPr>
      </w:pPr>
      <w:r w:rsidRPr="00EB2FB3">
        <w:rPr>
          <w:b/>
          <w:bCs/>
          <w:sz w:val="24"/>
          <w:szCs w:val="24"/>
        </w:rPr>
        <w:t>Appendix 1</w:t>
      </w:r>
      <w:r w:rsidRPr="004F7C41">
        <w:rPr>
          <w:sz w:val="24"/>
          <w:szCs w:val="24"/>
        </w:rPr>
        <w:t>: Full list of participating clinics</w:t>
      </w:r>
      <w:r>
        <w:rPr>
          <w:sz w:val="24"/>
          <w:szCs w:val="24"/>
        </w:rPr>
        <w:t xml:space="preserve"> and clinic teams</w:t>
      </w:r>
    </w:p>
    <w:p w14:paraId="73F6085E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10 Hammersmith Broadway Clinic, London (Ann Sullivan, Rachel Jones, Mohammed Hassan, Serge </w:t>
      </w:r>
      <w:proofErr w:type="spellStart"/>
      <w:r w:rsidRPr="00D16D21">
        <w:rPr>
          <w:sz w:val="24"/>
          <w:szCs w:val="24"/>
        </w:rPr>
        <w:t>Miodragovic</w:t>
      </w:r>
      <w:proofErr w:type="spellEnd"/>
      <w:r w:rsidRPr="00D16D21">
        <w:rPr>
          <w:sz w:val="24"/>
          <w:szCs w:val="24"/>
        </w:rPr>
        <w:t>)</w:t>
      </w:r>
    </w:p>
    <w:p w14:paraId="40AC00F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56 Dean Street, London (Ann Sullivan, Victoria Tittle, Mohammed Hassan, Serge </w:t>
      </w:r>
      <w:proofErr w:type="spellStart"/>
      <w:r w:rsidRPr="00D16D21">
        <w:rPr>
          <w:sz w:val="24"/>
          <w:szCs w:val="24"/>
        </w:rPr>
        <w:t>Miodragovic</w:t>
      </w:r>
      <w:proofErr w:type="spellEnd"/>
      <w:r w:rsidRPr="00D16D21">
        <w:rPr>
          <w:sz w:val="24"/>
          <w:szCs w:val="24"/>
        </w:rPr>
        <w:t>)</w:t>
      </w:r>
    </w:p>
    <w:p w14:paraId="21AE2FFE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Abbey View Clinic, </w:t>
      </w:r>
      <w:proofErr w:type="spellStart"/>
      <w:r w:rsidRPr="00D16D21">
        <w:rPr>
          <w:sz w:val="24"/>
          <w:szCs w:val="24"/>
        </w:rPr>
        <w:t>iCaSH</w:t>
      </w:r>
      <w:proofErr w:type="spellEnd"/>
      <w:r w:rsidRPr="00D16D21">
        <w:rPr>
          <w:sz w:val="24"/>
          <w:szCs w:val="24"/>
        </w:rPr>
        <w:t xml:space="preserve"> Suffolk, Bury St Edmunds (Sarah Edwards)</w:t>
      </w:r>
    </w:p>
    <w:p w14:paraId="3273ED74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Alexis Clinic, Alexis Clinic, London (Melanie Rosenvinge, Allison Mascagni, Rosa Harrington, Claudia Adade)</w:t>
      </w:r>
    </w:p>
    <w:p w14:paraId="24694E3D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t>Axess</w:t>
      </w:r>
      <w:proofErr w:type="spellEnd"/>
      <w:r w:rsidRPr="00D16D21">
        <w:rPr>
          <w:sz w:val="24"/>
          <w:szCs w:val="24"/>
        </w:rPr>
        <w:t xml:space="preserve"> Clinic, Bath Street Health and Wellbeing Centre, Warrington (Emily Clarke, Sandra Mason)</w:t>
      </w:r>
    </w:p>
    <w:p w14:paraId="76EB3E7E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t>Axess</w:t>
      </w:r>
      <w:proofErr w:type="spellEnd"/>
      <w:r w:rsidRPr="00D16D21">
        <w:rPr>
          <w:sz w:val="24"/>
          <w:szCs w:val="24"/>
        </w:rPr>
        <w:t xml:space="preserve"> Clinic, Eagle Bridge Health and Well Being Centre, Crewe (Emily Clarke, Elaine Priest)</w:t>
      </w:r>
    </w:p>
    <w:p w14:paraId="39C95ACA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t>Axess</w:t>
      </w:r>
      <w:proofErr w:type="spellEnd"/>
      <w:r w:rsidRPr="00D16D21">
        <w:rPr>
          <w:sz w:val="24"/>
          <w:szCs w:val="24"/>
        </w:rPr>
        <w:t xml:space="preserve"> Clinic, Halton General Hospital (Emily Clarke, Sandra Mason)</w:t>
      </w:r>
    </w:p>
    <w:p w14:paraId="7CACCA53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t>Axess</w:t>
      </w:r>
      <w:proofErr w:type="spellEnd"/>
      <w:r w:rsidRPr="00D16D21">
        <w:rPr>
          <w:sz w:val="24"/>
          <w:szCs w:val="24"/>
        </w:rPr>
        <w:t xml:space="preserve"> Clinic, Macclesfield Hospital (Emily Clarke, Elaine Priest)</w:t>
      </w:r>
    </w:p>
    <w:p w14:paraId="0BDAD548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t>Axess</w:t>
      </w:r>
      <w:proofErr w:type="spellEnd"/>
      <w:r w:rsidRPr="00D16D21">
        <w:rPr>
          <w:sz w:val="24"/>
          <w:szCs w:val="24"/>
        </w:rPr>
        <w:t xml:space="preserve"> Clinic, Royal Liverpool University Hospital (Emily Clarke, Melissa Martin)</w:t>
      </w:r>
    </w:p>
    <w:p w14:paraId="6534D9D6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Barking Community Hospital Sexual Health Clinic, London (Athavan </w:t>
      </w:r>
      <w:proofErr w:type="spellStart"/>
      <w:r w:rsidRPr="00D16D21">
        <w:rPr>
          <w:sz w:val="24"/>
          <w:szCs w:val="24"/>
        </w:rPr>
        <w:t>Umaipalan</w:t>
      </w:r>
      <w:proofErr w:type="spellEnd"/>
      <w:r w:rsidRPr="00D16D21">
        <w:rPr>
          <w:sz w:val="24"/>
          <w:szCs w:val="24"/>
        </w:rPr>
        <w:t>, Julie Field)</w:t>
      </w:r>
    </w:p>
    <w:p w14:paraId="3795C6CD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BBV Clinic, Milton Keynes University Hospital (Clare Woodward, Felicity Williams)</w:t>
      </w:r>
    </w:p>
    <w:p w14:paraId="07F87B12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Beckenham Beacon Sexual Health, Kings College Hospital, London (Liz Hamlyn, Lucy Campbell)</w:t>
      </w:r>
    </w:p>
    <w:p w14:paraId="629617C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Birmingham Heartlands HIV Service (Steve Taylor, Gerry Gilleran, </w:t>
      </w:r>
      <w:proofErr w:type="spellStart"/>
      <w:r w:rsidRPr="00D16D21">
        <w:rPr>
          <w:sz w:val="24"/>
          <w:szCs w:val="24"/>
        </w:rPr>
        <w:t>Satwant</w:t>
      </w:r>
      <w:proofErr w:type="spellEnd"/>
      <w:r w:rsidRPr="00D16D21">
        <w:rPr>
          <w:sz w:val="24"/>
          <w:szCs w:val="24"/>
        </w:rPr>
        <w:t xml:space="preserve"> Kaur)</w:t>
      </w:r>
    </w:p>
    <w:p w14:paraId="331B6757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Branston Clinic, Burton-on-Trent (Cathy Ormiston, Laura Wilson-Powell, Kate Saunders)</w:t>
      </w:r>
    </w:p>
    <w:p w14:paraId="3D584EF8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Breydon Clinic, </w:t>
      </w:r>
      <w:proofErr w:type="spellStart"/>
      <w:r w:rsidRPr="00D16D21">
        <w:rPr>
          <w:sz w:val="24"/>
          <w:szCs w:val="24"/>
        </w:rPr>
        <w:t>iCaSH</w:t>
      </w:r>
      <w:proofErr w:type="spellEnd"/>
      <w:r w:rsidRPr="00D16D21">
        <w:rPr>
          <w:sz w:val="24"/>
          <w:szCs w:val="24"/>
        </w:rPr>
        <w:t xml:space="preserve"> Norfolk, Great Yarmouth (Meena Gupta, Julia Ball)</w:t>
      </w:r>
    </w:p>
    <w:p w14:paraId="7FDA5C2D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Bristol HIV Service, Southmead Hospital (Mark </w:t>
      </w:r>
      <w:proofErr w:type="spellStart"/>
      <w:r w:rsidRPr="00D16D21">
        <w:rPr>
          <w:sz w:val="24"/>
          <w:szCs w:val="24"/>
        </w:rPr>
        <w:t>Gompels</w:t>
      </w:r>
      <w:proofErr w:type="spellEnd"/>
      <w:r w:rsidRPr="00D16D21">
        <w:rPr>
          <w:sz w:val="24"/>
          <w:szCs w:val="24"/>
        </w:rPr>
        <w:t xml:space="preserve">, Louise Jennings, Malgorzata </w:t>
      </w:r>
      <w:proofErr w:type="spellStart"/>
      <w:r w:rsidRPr="00D16D21">
        <w:rPr>
          <w:sz w:val="24"/>
          <w:szCs w:val="24"/>
        </w:rPr>
        <w:t>Slowinska</w:t>
      </w:r>
      <w:proofErr w:type="spellEnd"/>
      <w:r w:rsidRPr="00D16D21">
        <w:rPr>
          <w:sz w:val="24"/>
          <w:szCs w:val="24"/>
        </w:rPr>
        <w:t>)</w:t>
      </w:r>
    </w:p>
    <w:p w14:paraId="770F339D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Brookside Clinic, Aylesbury (Angela Bailey, Sandra Rushwaya)</w:t>
      </w:r>
    </w:p>
    <w:p w14:paraId="1D3C0540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Brotherton Wing Clinic, Leeds General Infirmary (Sarah Schoeman, Tadas Mazeika)</w:t>
      </w:r>
    </w:p>
    <w:p w14:paraId="22A21B6E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t>Buryfields</w:t>
      </w:r>
      <w:proofErr w:type="spellEnd"/>
      <w:r w:rsidRPr="00D16D21">
        <w:rPr>
          <w:sz w:val="24"/>
          <w:szCs w:val="24"/>
        </w:rPr>
        <w:t xml:space="preserve"> Sexual Health Clinic, Surrey Sexual Health Service, Guildford (Shalini Andrews, Laura Noonan)</w:t>
      </w:r>
    </w:p>
    <w:p w14:paraId="400300C3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t>Caldecot</w:t>
      </w:r>
      <w:proofErr w:type="spellEnd"/>
      <w:r w:rsidRPr="00D16D21">
        <w:rPr>
          <w:sz w:val="24"/>
          <w:szCs w:val="24"/>
        </w:rPr>
        <w:t xml:space="preserve"> Centre, Kings College Hospital, London (Liz Hamlyn, Lucy Campbell)</w:t>
      </w:r>
    </w:p>
    <w:p w14:paraId="4E40FC5A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Cardiff Royal Infirmary (Darren Cousins, Catherine Oliver)</w:t>
      </w:r>
    </w:p>
    <w:p w14:paraId="2E1DD56C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lastRenderedPageBreak/>
        <w:t>Chalmers Sexual Health Centre, Edinburgh (Daniel Clutterbuck, Connor Dalby, Amy Shepherd)</w:t>
      </w:r>
    </w:p>
    <w:p w14:paraId="49916A13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Chesterfield ISHS (Anura </w:t>
      </w:r>
      <w:proofErr w:type="spellStart"/>
      <w:r w:rsidRPr="00D16D21">
        <w:rPr>
          <w:sz w:val="24"/>
          <w:szCs w:val="24"/>
        </w:rPr>
        <w:t>Piyadigamage</w:t>
      </w:r>
      <w:proofErr w:type="spellEnd"/>
      <w:r w:rsidRPr="00D16D21">
        <w:rPr>
          <w:sz w:val="24"/>
          <w:szCs w:val="24"/>
        </w:rPr>
        <w:t>, John Martin)</w:t>
      </w:r>
    </w:p>
    <w:p w14:paraId="6A9F2C92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Chichester Sexual Health, St Richard’s Hospital (Judith Zhou, Barbara Hayman, Emma Rutland)</w:t>
      </w:r>
    </w:p>
    <w:p w14:paraId="777DDCCA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Churchill Hospital, Oxfordshire Sexual Health Service (Paola Cicconi, Charlie Wells)</w:t>
      </w:r>
    </w:p>
    <w:p w14:paraId="328C25F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Clinic 1a, Addenbrooke’s Hospital, Cambridge (Fiona Wilson)</w:t>
      </w:r>
    </w:p>
    <w:p w14:paraId="45998D36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Clinic 6, The Oaktree Centre, Huntingdon (Claudia Krause, Su Jenkins)</w:t>
      </w:r>
    </w:p>
    <w:p w14:paraId="2ECB1C9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Clover Street Clinic, Chatham (Anitha Vidhyadharan, Samantha Harwood)</w:t>
      </w:r>
    </w:p>
    <w:p w14:paraId="4114D41A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t>Cobridge</w:t>
      </w:r>
      <w:proofErr w:type="spellEnd"/>
      <w:r w:rsidRPr="00D16D21">
        <w:rPr>
          <w:sz w:val="24"/>
          <w:szCs w:val="24"/>
        </w:rPr>
        <w:t xml:space="preserve"> Community Health Centre, Stoke-on-Trent (Lisa Goodall, Alison Bridgwood, Laura Wilson-Powell)</w:t>
      </w:r>
    </w:p>
    <w:p w14:paraId="5719BDF7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Coelho Clinic, Chelmsford (Suzanne Francis, Kirsty Mynard, Mandy Austin)</w:t>
      </w:r>
    </w:p>
    <w:p w14:paraId="11998260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Crawley Sexual Health, Crawley Hospital (Judith Zhou, Farai </w:t>
      </w:r>
      <w:proofErr w:type="spellStart"/>
      <w:r w:rsidRPr="00D16D21">
        <w:rPr>
          <w:sz w:val="24"/>
          <w:szCs w:val="24"/>
        </w:rPr>
        <w:t>Mukazi</w:t>
      </w:r>
      <w:proofErr w:type="spellEnd"/>
      <w:r w:rsidRPr="00D16D21">
        <w:rPr>
          <w:sz w:val="24"/>
          <w:szCs w:val="24"/>
        </w:rPr>
        <w:t>, Chloe Hoskins)</w:t>
      </w:r>
    </w:p>
    <w:p w14:paraId="492B67F4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Croydon Sexual Health Centre, Croydon University Hospital, London (Ian Cormack)</w:t>
      </w:r>
    </w:p>
    <w:p w14:paraId="213FD5A2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Devon Sexual Health, Barnstaple (Jonathan Shaw, Amanda Smith)</w:t>
      </w:r>
    </w:p>
    <w:p w14:paraId="28F3611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Devon Sexual Health, Torbay (Nadia Khatib, Julie Walsh)</w:t>
      </w:r>
    </w:p>
    <w:p w14:paraId="1BE0CD3B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Dewsbury Health Centre (Sarah Schoeman, Tadas Mazeika)</w:t>
      </w:r>
    </w:p>
    <w:p w14:paraId="1A2E1F6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East Kent HIV Service, Folkestone Health Centre (Anitha Vidhyadharan, Brenda Hollier)</w:t>
      </w:r>
    </w:p>
    <w:p w14:paraId="7677C3DA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East Sussex Sexual Health, Eastbourne (Martin Jones, Penny Boxall)</w:t>
      </w:r>
    </w:p>
    <w:p w14:paraId="6BA171B0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Florence Nightingale Community Hospital, Derby (Ade </w:t>
      </w:r>
      <w:proofErr w:type="spellStart"/>
      <w:r w:rsidRPr="00D16D21">
        <w:rPr>
          <w:sz w:val="24"/>
          <w:szCs w:val="24"/>
        </w:rPr>
        <w:t>Apoola</w:t>
      </w:r>
      <w:proofErr w:type="spellEnd"/>
      <w:r w:rsidRPr="00D16D21">
        <w:rPr>
          <w:sz w:val="24"/>
          <w:szCs w:val="24"/>
        </w:rPr>
        <w:t xml:space="preserve">, Catherine </w:t>
      </w:r>
      <w:proofErr w:type="spellStart"/>
      <w:r w:rsidRPr="00D16D21">
        <w:rPr>
          <w:sz w:val="24"/>
          <w:szCs w:val="24"/>
        </w:rPr>
        <w:t>Gatford</w:t>
      </w:r>
      <w:proofErr w:type="spellEnd"/>
      <w:r w:rsidRPr="00D16D21">
        <w:rPr>
          <w:sz w:val="24"/>
          <w:szCs w:val="24"/>
        </w:rPr>
        <w:t>)</w:t>
      </w:r>
    </w:p>
    <w:p w14:paraId="2B935191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Fountains Sexual Health Clinic, Chester (John Evans-Jones, Jennifer Harrison)</w:t>
      </w:r>
    </w:p>
    <w:p w14:paraId="4DACFF6B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Grahame Hayton Unit, Royal London Hospital, London (</w:t>
      </w:r>
      <w:proofErr w:type="spellStart"/>
      <w:r w:rsidRPr="00D16D21">
        <w:rPr>
          <w:sz w:val="24"/>
          <w:szCs w:val="24"/>
        </w:rPr>
        <w:t>Nashaba</w:t>
      </w:r>
      <w:proofErr w:type="spellEnd"/>
      <w:r w:rsidRPr="00D16D21">
        <w:rPr>
          <w:sz w:val="24"/>
          <w:szCs w:val="24"/>
        </w:rPr>
        <w:t xml:space="preserve"> Matin, Moses Shongwe)</w:t>
      </w:r>
    </w:p>
    <w:p w14:paraId="00CF7A40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Greenway Centre, Newham General Hospital, London (</w:t>
      </w:r>
      <w:proofErr w:type="spellStart"/>
      <w:r w:rsidRPr="00D16D21">
        <w:rPr>
          <w:sz w:val="24"/>
          <w:szCs w:val="24"/>
        </w:rPr>
        <w:t>Nashaba</w:t>
      </w:r>
      <w:proofErr w:type="spellEnd"/>
      <w:r w:rsidRPr="00D16D21">
        <w:rPr>
          <w:sz w:val="24"/>
          <w:szCs w:val="24"/>
        </w:rPr>
        <w:t xml:space="preserve"> Matin, Moses Shongwe)</w:t>
      </w:r>
    </w:p>
    <w:p w14:paraId="32919C94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Harrogate Sexual Health Centre (Ian Fairley)</w:t>
      </w:r>
    </w:p>
    <w:p w14:paraId="17309D81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Hastings Clinic, Station Plaza, East Sussex Sexual Health (Martin Jones, Zoe Cuthbertson, Penny Boxall)</w:t>
      </w:r>
    </w:p>
    <w:p w14:paraId="3F1724A2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Hathersage Centre, Manchester Centre for Sexual Health (Chitra Babu, Denise Donahue)</w:t>
      </w:r>
    </w:p>
    <w:p w14:paraId="75E536F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Ian Charleson Day Centre, Royal Free Hospital, London (Fiona Burns, Katie Spears, Thomas Fernandez)</w:t>
      </w:r>
    </w:p>
    <w:p w14:paraId="757AE7FD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lastRenderedPageBreak/>
        <w:t>iCaSH</w:t>
      </w:r>
      <w:proofErr w:type="spellEnd"/>
      <w:r w:rsidRPr="00D16D21">
        <w:rPr>
          <w:sz w:val="24"/>
          <w:szCs w:val="24"/>
        </w:rPr>
        <w:t xml:space="preserve"> Peterborough (Graham McKinnon, Rachael Bridgman)</w:t>
      </w:r>
    </w:p>
    <w:p w14:paraId="0722C6BB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Kobler Clinic, Chelsea and Westminster Hospital, London (Ann Sullivan, James Hardie, Mohammed Hassan, Serge </w:t>
      </w:r>
      <w:proofErr w:type="spellStart"/>
      <w:r w:rsidRPr="00D16D21">
        <w:rPr>
          <w:sz w:val="24"/>
          <w:szCs w:val="24"/>
        </w:rPr>
        <w:t>Miodragovic</w:t>
      </w:r>
      <w:proofErr w:type="spellEnd"/>
      <w:r w:rsidRPr="00D16D21">
        <w:rPr>
          <w:sz w:val="24"/>
          <w:szCs w:val="24"/>
        </w:rPr>
        <w:t>)</w:t>
      </w:r>
    </w:p>
    <w:p w14:paraId="5C2EA41C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Lawson Unit HIV Clinic, University Hospitals Sussex NHS Foundation Trust, Brighton (Amanda Clarke, Lisa Barbour, Carole Cable)</w:t>
      </w:r>
    </w:p>
    <w:p w14:paraId="045ABE83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Luton Sexual Health (</w:t>
      </w:r>
      <w:proofErr w:type="spellStart"/>
      <w:r w:rsidRPr="00D16D21">
        <w:rPr>
          <w:sz w:val="24"/>
          <w:szCs w:val="24"/>
        </w:rPr>
        <w:t>Mohanarathi</w:t>
      </w:r>
      <w:proofErr w:type="spellEnd"/>
      <w:r w:rsidRPr="00D16D21">
        <w:rPr>
          <w:sz w:val="24"/>
          <w:szCs w:val="24"/>
        </w:rPr>
        <w:t xml:space="preserve"> Kawsar, Memory </w:t>
      </w:r>
      <w:proofErr w:type="spellStart"/>
      <w:r w:rsidRPr="00D16D21">
        <w:rPr>
          <w:sz w:val="24"/>
          <w:szCs w:val="24"/>
        </w:rPr>
        <w:t>Kakowa</w:t>
      </w:r>
      <w:proofErr w:type="spellEnd"/>
      <w:r w:rsidRPr="00D16D21">
        <w:rPr>
          <w:sz w:val="24"/>
          <w:szCs w:val="24"/>
        </w:rPr>
        <w:t>)</w:t>
      </w:r>
    </w:p>
    <w:p w14:paraId="284B5021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Mortimer Market Clinic, London (Richard Gilson, </w:t>
      </w:r>
      <w:proofErr w:type="spellStart"/>
      <w:r w:rsidRPr="00D16D21">
        <w:rPr>
          <w:sz w:val="24"/>
          <w:szCs w:val="24"/>
        </w:rPr>
        <w:t>Gosala</w:t>
      </w:r>
      <w:proofErr w:type="spellEnd"/>
      <w:r w:rsidRPr="00D16D21">
        <w:rPr>
          <w:sz w:val="24"/>
          <w:szCs w:val="24"/>
        </w:rPr>
        <w:t xml:space="preserve"> Gopalakrishnan, Abigail Severn)</w:t>
      </w:r>
    </w:p>
    <w:p w14:paraId="6C4DBFBA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Newington Road Clinic, Ramsgate (Anitha Vidhyadharan, Kate Castro-Sanchez)</w:t>
      </w:r>
    </w:p>
    <w:p w14:paraId="7DC1362E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North Manchester General Hospital (Andrew </w:t>
      </w:r>
      <w:proofErr w:type="spellStart"/>
      <w:r w:rsidRPr="00D16D21">
        <w:rPr>
          <w:sz w:val="24"/>
          <w:szCs w:val="24"/>
        </w:rPr>
        <w:t>Ustainowski</w:t>
      </w:r>
      <w:proofErr w:type="spellEnd"/>
      <w:r w:rsidRPr="00D16D21">
        <w:rPr>
          <w:sz w:val="24"/>
          <w:szCs w:val="24"/>
        </w:rPr>
        <w:t>, Fahd Niaz)</w:t>
      </w:r>
    </w:p>
    <w:p w14:paraId="78488D66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Northampton General Hospital (Sophie Herbert, Helen Reboul)</w:t>
      </w:r>
    </w:p>
    <w:p w14:paraId="12658AA7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Nottingham Sexual Health Service, Nottingham City Hospital (Ashini Fox, Sarah Chadwick)</w:t>
      </w:r>
    </w:p>
    <w:p w14:paraId="5C84E13D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Oak Street Clinic, </w:t>
      </w:r>
      <w:proofErr w:type="spellStart"/>
      <w:r w:rsidRPr="00D16D21">
        <w:rPr>
          <w:sz w:val="24"/>
          <w:szCs w:val="24"/>
        </w:rPr>
        <w:t>iCaSH</w:t>
      </w:r>
      <w:proofErr w:type="spellEnd"/>
      <w:r w:rsidRPr="00D16D21">
        <w:rPr>
          <w:sz w:val="24"/>
          <w:szCs w:val="24"/>
        </w:rPr>
        <w:t xml:space="preserve"> Norfolk, Norwich (Nelson David, Megan Khan)</w:t>
      </w:r>
    </w:p>
    <w:p w14:paraId="70C1C051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Open Clinic, Bishton Court, Telford (Andrea Ng, Julia Rogers, Katie Saunders)</w:t>
      </w:r>
    </w:p>
    <w:p w14:paraId="53FBD77D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Open Clinic, Sexual Health Services - Shropshire, Shrewsbury (Andrea Ng, Julia Rogers, Katie Saunders)</w:t>
      </w:r>
    </w:p>
    <w:p w14:paraId="7F86BE2F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Open Clinic, Stafford (Cathy Ormiston, Amandeep Gill, Laura Wilson-Powell, Katie Saunders)</w:t>
      </w:r>
    </w:p>
    <w:p w14:paraId="6F3B00DD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Portsmouth Sexual Health Service (Alison Blume, Natalie Parker)</w:t>
      </w:r>
    </w:p>
    <w:p w14:paraId="459D1ECA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Queen Elizabeth Hospital, Birmingham (Jonathan Ross, </w:t>
      </w:r>
      <w:proofErr w:type="spellStart"/>
      <w:r w:rsidRPr="00D16D21">
        <w:rPr>
          <w:sz w:val="24"/>
          <w:szCs w:val="24"/>
        </w:rPr>
        <w:t>Sindiso</w:t>
      </w:r>
      <w:proofErr w:type="spellEnd"/>
      <w:r w:rsidRPr="00D16D21">
        <w:rPr>
          <w:sz w:val="24"/>
          <w:szCs w:val="24"/>
        </w:rPr>
        <w:t xml:space="preserve"> Masuka)</w:t>
      </w:r>
    </w:p>
    <w:p w14:paraId="37B2F2A4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Rosehill Clinic, St Helier Hospital, London (</w:t>
      </w:r>
      <w:proofErr w:type="spellStart"/>
      <w:r w:rsidRPr="00D16D21">
        <w:rPr>
          <w:sz w:val="24"/>
          <w:szCs w:val="24"/>
        </w:rPr>
        <w:t>Olubanke</w:t>
      </w:r>
      <w:proofErr w:type="spellEnd"/>
      <w:r w:rsidRPr="00D16D21">
        <w:rPr>
          <w:sz w:val="24"/>
          <w:szCs w:val="24"/>
        </w:rPr>
        <w:t xml:space="preserve"> Davies, Analyn </w:t>
      </w:r>
      <w:proofErr w:type="spellStart"/>
      <w:r w:rsidRPr="00D16D21">
        <w:rPr>
          <w:sz w:val="24"/>
          <w:szCs w:val="24"/>
        </w:rPr>
        <w:t>Alipustain</w:t>
      </w:r>
      <w:proofErr w:type="spellEnd"/>
      <w:r w:rsidRPr="00D16D21">
        <w:rPr>
          <w:sz w:val="24"/>
          <w:szCs w:val="24"/>
        </w:rPr>
        <w:t xml:space="preserve">, </w:t>
      </w:r>
      <w:proofErr w:type="spellStart"/>
      <w:r w:rsidRPr="00D16D21">
        <w:rPr>
          <w:sz w:val="24"/>
          <w:szCs w:val="24"/>
        </w:rPr>
        <w:t>Maheshraj</w:t>
      </w:r>
      <w:proofErr w:type="spellEnd"/>
      <w:r w:rsidRPr="00D16D21">
        <w:rPr>
          <w:sz w:val="24"/>
          <w:szCs w:val="24"/>
        </w:rPr>
        <w:t xml:space="preserve"> Radhakrishnan)</w:t>
      </w:r>
    </w:p>
    <w:p w14:paraId="67134D73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Rotherham General Hospital (Nadi Gupta, Nicola Williams)</w:t>
      </w:r>
    </w:p>
    <w:p w14:paraId="6A8F26BE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Salisbury District Hospital (Helen Iveson)</w:t>
      </w:r>
    </w:p>
    <w:p w14:paraId="10CE2B6E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Scarborough Sexual Health Centre, The Mulberry Unit (Ian Fairley)</w:t>
      </w:r>
    </w:p>
    <w:p w14:paraId="5064DDB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Sexual Health at Wycombe (Angela Bailey, Sandra Rushwaya)</w:t>
      </w:r>
    </w:p>
    <w:p w14:paraId="489AD5FA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Sexual Health Calderdale, Broad Street Plaza, Halifax (Emma Street, Andrew Sealy)</w:t>
      </w:r>
    </w:p>
    <w:p w14:paraId="770FB481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Sexual Health Clinic, </w:t>
      </w:r>
      <w:proofErr w:type="spellStart"/>
      <w:r w:rsidRPr="00D16D21">
        <w:rPr>
          <w:sz w:val="24"/>
          <w:szCs w:val="24"/>
        </w:rPr>
        <w:t>Monkgate</w:t>
      </w:r>
      <w:proofErr w:type="spellEnd"/>
      <w:r w:rsidRPr="00D16D21">
        <w:rPr>
          <w:sz w:val="24"/>
          <w:szCs w:val="24"/>
        </w:rPr>
        <w:t xml:space="preserve"> Health Centre, York (Ian Fairley, Tom </w:t>
      </w:r>
      <w:proofErr w:type="spellStart"/>
      <w:r w:rsidRPr="00D16D21">
        <w:rPr>
          <w:sz w:val="24"/>
          <w:szCs w:val="24"/>
        </w:rPr>
        <w:t>Yucebiyik</w:t>
      </w:r>
      <w:proofErr w:type="spellEnd"/>
      <w:r w:rsidRPr="00D16D21">
        <w:rPr>
          <w:sz w:val="24"/>
          <w:szCs w:val="24"/>
        </w:rPr>
        <w:t>)</w:t>
      </w:r>
    </w:p>
    <w:p w14:paraId="308CAD27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Sexual Health Dorset, Bournemouth (</w:t>
      </w:r>
      <w:proofErr w:type="spellStart"/>
      <w:r w:rsidRPr="00D16D21">
        <w:rPr>
          <w:sz w:val="24"/>
          <w:szCs w:val="24"/>
        </w:rPr>
        <w:t>Elbushra</w:t>
      </w:r>
      <w:proofErr w:type="spellEnd"/>
      <w:r w:rsidRPr="00D16D21">
        <w:rPr>
          <w:sz w:val="24"/>
          <w:szCs w:val="24"/>
        </w:rPr>
        <w:t xml:space="preserve"> </w:t>
      </w:r>
      <w:proofErr w:type="spellStart"/>
      <w:r w:rsidRPr="00D16D21">
        <w:rPr>
          <w:sz w:val="24"/>
          <w:szCs w:val="24"/>
        </w:rPr>
        <w:t>Herieka</w:t>
      </w:r>
      <w:proofErr w:type="spellEnd"/>
      <w:r w:rsidRPr="00D16D21">
        <w:rPr>
          <w:sz w:val="24"/>
          <w:szCs w:val="24"/>
        </w:rPr>
        <w:t>, Kevin Turner)</w:t>
      </w:r>
    </w:p>
    <w:p w14:paraId="1FDB876A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Sexual Health Service, Isle of Wight (Alison Blume, Felicity Young)</w:t>
      </w:r>
    </w:p>
    <w:p w14:paraId="43E6A39B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lastRenderedPageBreak/>
        <w:t xml:space="preserve">Sexual Health Sheffield, Royal Hallamshire Hospital, Sheffield (Karen Rogstad, Jessica </w:t>
      </w:r>
      <w:proofErr w:type="spellStart"/>
      <w:r w:rsidRPr="00D16D21">
        <w:rPr>
          <w:sz w:val="24"/>
          <w:szCs w:val="24"/>
        </w:rPr>
        <w:t>Mcneill</w:t>
      </w:r>
      <w:proofErr w:type="spellEnd"/>
      <w:r w:rsidRPr="00D16D21">
        <w:rPr>
          <w:sz w:val="24"/>
          <w:szCs w:val="24"/>
        </w:rPr>
        <w:t>, Gareth Stephens)</w:t>
      </w:r>
    </w:p>
    <w:p w14:paraId="021F50B2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t>SHiP</w:t>
      </w:r>
      <w:proofErr w:type="spellEnd"/>
      <w:r w:rsidRPr="00D16D21">
        <w:rPr>
          <w:sz w:val="24"/>
          <w:szCs w:val="24"/>
        </w:rPr>
        <w:t>, Derriford Hospital, Plymouth (Zoe Warwick, Angela Robinson, Elaine Freeman)</w:t>
      </w:r>
    </w:p>
    <w:p w14:paraId="066778E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Sir Ludwig Guttman Centre, Stratford, London (</w:t>
      </w:r>
      <w:proofErr w:type="spellStart"/>
      <w:r w:rsidRPr="00D16D21">
        <w:rPr>
          <w:sz w:val="24"/>
          <w:szCs w:val="24"/>
        </w:rPr>
        <w:t>Nashaba</w:t>
      </w:r>
      <w:proofErr w:type="spellEnd"/>
      <w:r w:rsidRPr="00D16D21">
        <w:rPr>
          <w:sz w:val="24"/>
          <w:szCs w:val="24"/>
        </w:rPr>
        <w:t xml:space="preserve"> Matin, Moses Shongwe)</w:t>
      </w:r>
    </w:p>
    <w:p w14:paraId="4A96379F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Southend Hospital (Laura Hilton, Donna </w:t>
      </w:r>
      <w:proofErr w:type="spellStart"/>
      <w:r w:rsidRPr="00D16D21">
        <w:rPr>
          <w:sz w:val="24"/>
          <w:szCs w:val="24"/>
        </w:rPr>
        <w:t>Stookes</w:t>
      </w:r>
      <w:proofErr w:type="spellEnd"/>
      <w:r w:rsidRPr="00D16D21">
        <w:rPr>
          <w:sz w:val="24"/>
          <w:szCs w:val="24"/>
        </w:rPr>
        <w:t>)</w:t>
      </w:r>
    </w:p>
    <w:p w14:paraId="7FE0A956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Spectrum Community Health, Wakefield (Sarah </w:t>
      </w:r>
      <w:proofErr w:type="spellStart"/>
      <w:proofErr w:type="gramStart"/>
      <w:r w:rsidRPr="00D16D21">
        <w:rPr>
          <w:sz w:val="24"/>
          <w:szCs w:val="24"/>
        </w:rPr>
        <w:t>Schoeman,Tadas</w:t>
      </w:r>
      <w:proofErr w:type="spellEnd"/>
      <w:proofErr w:type="gramEnd"/>
      <w:r w:rsidRPr="00D16D21">
        <w:rPr>
          <w:sz w:val="24"/>
          <w:szCs w:val="24"/>
        </w:rPr>
        <w:t xml:space="preserve"> Mazeika)</w:t>
      </w:r>
    </w:p>
    <w:p w14:paraId="68CD504F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St Helens Hospital Sexual Health (genitourinary medicine (GUM)) Service (Elizabeth </w:t>
      </w:r>
      <w:proofErr w:type="spellStart"/>
      <w:r w:rsidRPr="00D16D21">
        <w:rPr>
          <w:sz w:val="24"/>
          <w:szCs w:val="24"/>
        </w:rPr>
        <w:t>Okecha</w:t>
      </w:r>
      <w:proofErr w:type="spellEnd"/>
      <w:r w:rsidRPr="00D16D21">
        <w:rPr>
          <w:sz w:val="24"/>
          <w:szCs w:val="24"/>
        </w:rPr>
        <w:t>)</w:t>
      </w:r>
    </w:p>
    <w:p w14:paraId="278EE182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St Lukes Hospital, Bradford (Nicola Fearnley, Jackie Todd, Sue </w:t>
      </w:r>
      <w:proofErr w:type="spellStart"/>
      <w:r w:rsidRPr="00D16D21">
        <w:rPr>
          <w:sz w:val="24"/>
          <w:szCs w:val="24"/>
        </w:rPr>
        <w:t>Kimachia</w:t>
      </w:r>
      <w:proofErr w:type="spellEnd"/>
      <w:r w:rsidRPr="00D16D21">
        <w:rPr>
          <w:sz w:val="24"/>
          <w:szCs w:val="24"/>
        </w:rPr>
        <w:t>)</w:t>
      </w:r>
    </w:p>
    <w:p w14:paraId="2F6E06E7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Stevenage Clinic (Ann Sullivan, Sarah Edwards, Mohammed Hassan)</w:t>
      </w:r>
    </w:p>
    <w:p w14:paraId="2B0B9B1E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Summers Unit, Kettering Hospital (Sophie Herbert, Helen Reboul)</w:t>
      </w:r>
    </w:p>
    <w:p w14:paraId="774AA782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Swindon Sexual Health Department, The Great Western Hospital (Jessica Daniel, Mary-Jane Harding)</w:t>
      </w:r>
    </w:p>
    <w:p w14:paraId="06092FB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The Centre, Sidwell Street, Exeter (Jonathan Shaw, Abbey </w:t>
      </w:r>
      <w:proofErr w:type="spellStart"/>
      <w:r w:rsidRPr="00D16D21">
        <w:rPr>
          <w:sz w:val="24"/>
          <w:szCs w:val="24"/>
        </w:rPr>
        <w:t>Eboigbe</w:t>
      </w:r>
      <w:proofErr w:type="spellEnd"/>
      <w:r w:rsidRPr="00D16D21">
        <w:rPr>
          <w:sz w:val="24"/>
          <w:szCs w:val="24"/>
        </w:rPr>
        <w:t>, Ashley Hanson)</w:t>
      </w:r>
    </w:p>
    <w:p w14:paraId="29788BAC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Courtyard Clinic St George’s Hospital, London (Liz Hamlyn, Katie Toler)</w:t>
      </w:r>
    </w:p>
    <w:p w14:paraId="1093198F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Florey Sexual Health Services, Royal Berkshire Hospital, Reading (Fabian Chen, Emma Wainwright, Felix Kpodo)</w:t>
      </w:r>
    </w:p>
    <w:p w14:paraId="76482EC7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Garden Clinic, Upton Hospital, Slough (Nisha Pal, Clare Megson)</w:t>
      </w:r>
    </w:p>
    <w:p w14:paraId="4A379276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Gate Clinic, Canterbury (Anitha Vidhyadharan, Matt Waller)</w:t>
      </w:r>
    </w:p>
    <w:p w14:paraId="50FA909C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James Cook University Hospital, Middlesborough (David Chadwick, Jessica Roberts)</w:t>
      </w:r>
    </w:p>
    <w:p w14:paraId="378A7F0C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Jonathan Mann Clinic, Homerton Hospital, London (Iain Reeves, Tracey Fong)</w:t>
      </w:r>
    </w:p>
    <w:p w14:paraId="5738C90C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The Orwell Clinic, </w:t>
      </w:r>
      <w:proofErr w:type="spellStart"/>
      <w:r w:rsidRPr="00D16D21">
        <w:rPr>
          <w:sz w:val="24"/>
          <w:szCs w:val="24"/>
        </w:rPr>
        <w:t>iCaSH</w:t>
      </w:r>
      <w:proofErr w:type="spellEnd"/>
      <w:r w:rsidRPr="00D16D21">
        <w:rPr>
          <w:sz w:val="24"/>
          <w:szCs w:val="24"/>
        </w:rPr>
        <w:t xml:space="preserve"> Suffolk, Ipswich (Raouf Moussa, Melissa Milsom)</w:t>
      </w:r>
    </w:p>
    <w:p w14:paraId="3885BB75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Portland Clinic, Huddersfield Royal Infirmary (Emma Street, Mike Ward)</w:t>
      </w:r>
    </w:p>
    <w:p w14:paraId="7D755922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Riverside Clinic, Riverside Health Centre, Bath (Lucy Twigger, Charlotte Swift)</w:t>
      </w:r>
    </w:p>
    <w:p w14:paraId="19E96132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Royal South Hants Hospital, Southampton (Raj Patel, Jane Whitehead)</w:t>
      </w:r>
    </w:p>
    <w:p w14:paraId="294267C0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Starling Clinic, Musgrove Park Hospital, Taunton (Sathish Thomas William, Jane Holder)</w:t>
      </w:r>
    </w:p>
    <w:p w14:paraId="7392E725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Trafalgar Clinic, Queen Elizabeth Hospital, Greenwich, London (Stephen Kegg, Rosa Harrington, Allison Mascagni, Claudia Adade)</w:t>
      </w:r>
    </w:p>
    <w:p w14:paraId="65BA71B2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The Wolverton Centre for Sexual Health, Kingston Hospital, London (Lewis Haddow, Jessica Osorio)</w:t>
      </w:r>
    </w:p>
    <w:p w14:paraId="3CA8B239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lastRenderedPageBreak/>
        <w:t>Twickenham House, West Middlesex Hospital, London (Ann Sullivan, Marie-Louise Svensson)</w:t>
      </w:r>
    </w:p>
    <w:p w14:paraId="2ECA1883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Vancouver House, </w:t>
      </w:r>
      <w:proofErr w:type="spellStart"/>
      <w:r w:rsidRPr="00D16D21">
        <w:rPr>
          <w:sz w:val="24"/>
          <w:szCs w:val="24"/>
        </w:rPr>
        <w:t>iCaSH</w:t>
      </w:r>
      <w:proofErr w:type="spellEnd"/>
      <w:r w:rsidRPr="00D16D21">
        <w:rPr>
          <w:sz w:val="24"/>
          <w:szCs w:val="24"/>
        </w:rPr>
        <w:t xml:space="preserve"> Norfolk, King’s Lynn (Sandra Underwood, Helen Pollitt)</w:t>
      </w:r>
    </w:p>
    <w:p w14:paraId="1A1B3155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Vicarage Lane Clinic, Ashford (Anitha Vidhyadharan, Brenda Hollier)</w:t>
      </w:r>
    </w:p>
    <w:p w14:paraId="20405842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Watford Clinic (Ann Sullivan, Samantha Hill)</w:t>
      </w:r>
    </w:p>
    <w:p w14:paraId="5F868F4D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 xml:space="preserve">Weymouth Community Hospital, Sexual Health Dorset, Weymouth (Sara Scofield, Jenny </w:t>
      </w:r>
      <w:proofErr w:type="spellStart"/>
      <w:r w:rsidRPr="00D16D21">
        <w:rPr>
          <w:sz w:val="24"/>
          <w:szCs w:val="24"/>
        </w:rPr>
        <w:t>Murira</w:t>
      </w:r>
      <w:proofErr w:type="spellEnd"/>
      <w:r w:rsidRPr="00D16D21">
        <w:rPr>
          <w:sz w:val="24"/>
          <w:szCs w:val="24"/>
        </w:rPr>
        <w:t>)</w:t>
      </w:r>
    </w:p>
    <w:p w14:paraId="48346712" w14:textId="77777777" w:rsidR="00214D8D" w:rsidRPr="00D16D21" w:rsidRDefault="00214D8D" w:rsidP="00214D8D">
      <w:pPr>
        <w:rPr>
          <w:sz w:val="24"/>
          <w:szCs w:val="24"/>
        </w:rPr>
      </w:pPr>
      <w:proofErr w:type="spellStart"/>
      <w:r w:rsidRPr="00D16D21">
        <w:rPr>
          <w:sz w:val="24"/>
          <w:szCs w:val="24"/>
        </w:rPr>
        <w:t>Wharfside</w:t>
      </w:r>
      <w:proofErr w:type="spellEnd"/>
      <w:r w:rsidRPr="00D16D21">
        <w:rPr>
          <w:sz w:val="24"/>
          <w:szCs w:val="24"/>
        </w:rPr>
        <w:t xml:space="preserve"> Clinic, St Mary’s Hospital, London (Nicola Mackie, Sophia Taylor, Romina Tajik)</w:t>
      </w:r>
    </w:p>
    <w:p w14:paraId="1D62FF2C" w14:textId="77777777" w:rsidR="00214D8D" w:rsidRPr="00D16D2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Withington Community Hospital, Manchester (Orla McQuillan, Denise Donahue)</w:t>
      </w:r>
    </w:p>
    <w:p w14:paraId="79E40875" w14:textId="77777777" w:rsidR="00214D8D" w:rsidRPr="004F7C41" w:rsidRDefault="00214D8D" w:rsidP="00214D8D">
      <w:pPr>
        <w:rPr>
          <w:sz w:val="24"/>
          <w:szCs w:val="24"/>
        </w:rPr>
      </w:pPr>
      <w:r w:rsidRPr="00D16D21">
        <w:rPr>
          <w:sz w:val="24"/>
          <w:szCs w:val="24"/>
        </w:rPr>
        <w:t>Worthing Sexual Health (Judith Zhou, Rebecca Murdock, Elaine Banks)</w:t>
      </w:r>
    </w:p>
    <w:p w14:paraId="3C2569AA" w14:textId="77777777" w:rsidR="00214D8D" w:rsidRDefault="00214D8D" w:rsidP="00214D8D">
      <w:pPr>
        <w:ind w:left="567" w:hanging="567"/>
        <w:rPr>
          <w:sz w:val="24"/>
          <w:szCs w:val="24"/>
        </w:rPr>
      </w:pPr>
    </w:p>
    <w:p w14:paraId="02536DA9" w14:textId="77777777" w:rsidR="00214D8D" w:rsidRDefault="00214D8D" w:rsidP="00214D8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2E9BD10" w14:textId="77777777" w:rsidR="00C71027" w:rsidRDefault="00C71027"/>
    <w:sectPr w:rsidR="00C71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D8D"/>
    <w:rsid w:val="00214D8D"/>
    <w:rsid w:val="00223955"/>
    <w:rsid w:val="003D6839"/>
    <w:rsid w:val="004B47FD"/>
    <w:rsid w:val="00711A2C"/>
    <w:rsid w:val="00A55F9E"/>
    <w:rsid w:val="00C7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1877B"/>
  <w15:chartTrackingRefBased/>
  <w15:docId w15:val="{63573105-E760-422C-A4D5-93DBD0BAA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D8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D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D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D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D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D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D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D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D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D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D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D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D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D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D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D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D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D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D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D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D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D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D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D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1</Words>
  <Characters>6851</Characters>
  <Application>Microsoft Office Word</Application>
  <DocSecurity>0</DocSecurity>
  <Lines>57</Lines>
  <Paragraphs>16</Paragraphs>
  <ScaleCrop>false</ScaleCrop>
  <Company/>
  <LinksUpToDate>false</LinksUpToDate>
  <CharactersWithSpaces>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ell, Janey</dc:creator>
  <cp:keywords/>
  <dc:description/>
  <cp:lastModifiedBy>Sewell, Janey</cp:lastModifiedBy>
  <cp:revision>2</cp:revision>
  <dcterms:created xsi:type="dcterms:W3CDTF">2024-09-18T09:21:00Z</dcterms:created>
  <dcterms:modified xsi:type="dcterms:W3CDTF">2024-09-18T09:21:00Z</dcterms:modified>
</cp:coreProperties>
</file>